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MDPI41threelinetable"/>
        <w:tblW w:w="10110" w:type="dxa"/>
        <w:tblLayout w:type="fixed"/>
        <w:tblLook w:val="0600" w:firstRow="0" w:lastRow="0" w:firstColumn="0" w:lastColumn="0" w:noHBand="1" w:noVBand="1"/>
      </w:tblPr>
      <w:tblGrid>
        <w:gridCol w:w="1525"/>
        <w:gridCol w:w="1620"/>
        <w:gridCol w:w="2250"/>
        <w:gridCol w:w="4715"/>
      </w:tblGrid>
      <w:tr w:rsidR="00266088" w:rsidRPr="00A71F28" w14:paraId="22703E10" w14:textId="77777777" w:rsidTr="00A849E1">
        <w:trPr>
          <w:trHeight w:val="455"/>
        </w:trPr>
        <w:tc>
          <w:tcPr>
            <w:tcW w:w="1525" w:type="dxa"/>
          </w:tcPr>
          <w:p w14:paraId="66D92DCB" w14:textId="77777777" w:rsidR="00266088" w:rsidRPr="00A71F28" w:rsidRDefault="00266088" w:rsidP="00A849E1">
            <w:pPr>
              <w:spacing w:before="240" w:after="240" w:line="360" w:lineRule="auto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1620" w:type="dxa"/>
          </w:tcPr>
          <w:p w14:paraId="34BEA21C" w14:textId="77777777" w:rsidR="00266088" w:rsidRPr="00A71F28" w:rsidRDefault="00266088" w:rsidP="00A849E1">
            <w:pPr>
              <w:spacing w:before="240" w:after="240" w:line="360" w:lineRule="auto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b/>
                <w:sz w:val="18"/>
                <w:szCs w:val="18"/>
              </w:rPr>
              <w:t>R1</w:t>
            </w:r>
          </w:p>
        </w:tc>
        <w:tc>
          <w:tcPr>
            <w:tcW w:w="2250" w:type="dxa"/>
          </w:tcPr>
          <w:p w14:paraId="105DCC17" w14:textId="77777777" w:rsidR="00266088" w:rsidRPr="00A71F28" w:rsidRDefault="00266088" w:rsidP="00A849E1">
            <w:pPr>
              <w:spacing w:before="240" w:after="240" w:line="360" w:lineRule="auto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b/>
                <w:sz w:val="18"/>
                <w:szCs w:val="18"/>
              </w:rPr>
              <w:t>R2</w:t>
            </w:r>
          </w:p>
        </w:tc>
        <w:tc>
          <w:tcPr>
            <w:tcW w:w="4715" w:type="dxa"/>
          </w:tcPr>
          <w:p w14:paraId="796B3F81" w14:textId="77777777" w:rsidR="00266088" w:rsidRPr="00A71F28" w:rsidRDefault="00266088" w:rsidP="00A849E1">
            <w:pPr>
              <w:spacing w:before="240" w:after="240" w:line="360" w:lineRule="auto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b/>
                <w:sz w:val="18"/>
                <w:szCs w:val="18"/>
              </w:rPr>
              <w:t>R3</w:t>
            </w:r>
          </w:p>
        </w:tc>
      </w:tr>
      <w:tr w:rsidR="00266088" w:rsidRPr="00A71F28" w14:paraId="47393B8D" w14:textId="77777777" w:rsidTr="00A849E1">
        <w:trPr>
          <w:trHeight w:val="922"/>
        </w:trPr>
        <w:tc>
          <w:tcPr>
            <w:tcW w:w="1525" w:type="dxa"/>
          </w:tcPr>
          <w:p w14:paraId="4709AB94" w14:textId="77777777" w:rsidR="00266088" w:rsidRPr="00A71F28" w:rsidRDefault="00266088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Description</w:t>
            </w:r>
          </w:p>
        </w:tc>
        <w:tc>
          <w:tcPr>
            <w:tcW w:w="1620" w:type="dxa"/>
          </w:tcPr>
          <w:p w14:paraId="59081658" w14:textId="77777777" w:rsidR="00266088" w:rsidRPr="00A71F28" w:rsidRDefault="00266088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On the ground</w:t>
            </w:r>
          </w:p>
        </w:tc>
        <w:tc>
          <w:tcPr>
            <w:tcW w:w="2250" w:type="dxa"/>
          </w:tcPr>
          <w:p w14:paraId="264E160C" w14:textId="77777777" w:rsidR="00266088" w:rsidRPr="00A71F28" w:rsidRDefault="00266088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Driver at risk of different hazards while driving.</w:t>
            </w:r>
          </w:p>
        </w:tc>
        <w:tc>
          <w:tcPr>
            <w:tcW w:w="4715" w:type="dxa"/>
          </w:tcPr>
          <w:p w14:paraId="1CB0894D" w14:textId="77777777" w:rsidR="00266088" w:rsidRPr="00A71F28" w:rsidRDefault="00266088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B9018A1" w14:textId="77777777" w:rsidR="00266088" w:rsidRPr="00A71F28" w:rsidRDefault="00266088" w:rsidP="00266088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 xml:space="preserve">Roll over due to a tractor’s sharp turn into a ditch. </w:t>
            </w:r>
          </w:p>
          <w:p w14:paraId="220DA12C" w14:textId="77777777" w:rsidR="00266088" w:rsidRPr="00A71F28" w:rsidRDefault="00266088" w:rsidP="00266088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 xml:space="preserve">Roll over due to tractor driving and reaching a steep roadside. </w:t>
            </w:r>
          </w:p>
          <w:p w14:paraId="7FECCFCD" w14:textId="77777777" w:rsidR="00266088" w:rsidRPr="00A71F28" w:rsidRDefault="00266088" w:rsidP="00266088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 xml:space="preserve">Roll </w:t>
            </w:r>
            <w:proofErr w:type="gramStart"/>
            <w:r w:rsidRPr="00A71F28">
              <w:rPr>
                <w:rFonts w:asciiTheme="majorBidi" w:hAnsiTheme="majorBidi" w:cstheme="majorBidi"/>
                <w:sz w:val="18"/>
                <w:szCs w:val="18"/>
              </w:rPr>
              <w:t>over due</w:t>
            </w:r>
            <w:proofErr w:type="gramEnd"/>
            <w:r w:rsidRPr="00A71F28">
              <w:rPr>
                <w:rFonts w:asciiTheme="majorBidi" w:hAnsiTheme="majorBidi" w:cstheme="majorBidi"/>
                <w:sz w:val="18"/>
                <w:szCs w:val="18"/>
              </w:rPr>
              <w:t xml:space="preserve"> de-attaching a wagon from the tractor on a hilly, sharply curved road. </w:t>
            </w:r>
          </w:p>
          <w:p w14:paraId="3AECDBDE" w14:textId="77777777" w:rsidR="00266088" w:rsidRPr="00A71F28" w:rsidRDefault="00266088" w:rsidP="00266088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 xml:space="preserve">Roll over due to an attached overweight hay bale and driving on a slope. </w:t>
            </w:r>
          </w:p>
          <w:p w14:paraId="2BBB98CF" w14:textId="77777777" w:rsidR="00266088" w:rsidRPr="00A71F28" w:rsidRDefault="00266088" w:rsidP="00266088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 xml:space="preserve">Roll over due to tractor driving on an irregular surface causing its center of gravity to shift resulting in tractor instability. </w:t>
            </w:r>
          </w:p>
          <w:p w14:paraId="56E209C6" w14:textId="77777777" w:rsidR="00266088" w:rsidRPr="00A71F28" w:rsidRDefault="00266088" w:rsidP="00266088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 xml:space="preserve">Roll over due to a rasied tractor </w:t>
            </w:r>
            <w:proofErr w:type="gramStart"/>
            <w:r w:rsidRPr="00A71F28">
              <w:rPr>
                <w:rFonts w:asciiTheme="majorBidi" w:hAnsiTheme="majorBidi" w:cstheme="majorBidi"/>
                <w:sz w:val="18"/>
                <w:szCs w:val="18"/>
              </w:rPr>
              <w:t>bucket, and</w:t>
            </w:r>
            <w:proofErr w:type="gramEnd"/>
            <w:r w:rsidRPr="00A71F28">
              <w:rPr>
                <w:rFonts w:asciiTheme="majorBidi" w:hAnsiTheme="majorBidi" w:cstheme="majorBidi"/>
                <w:sz w:val="18"/>
                <w:szCs w:val="18"/>
              </w:rPr>
              <w:t xml:space="preserve"> attempting to make a left turn while on the incline.</w:t>
            </w:r>
          </w:p>
          <w:p w14:paraId="389DE332" w14:textId="77777777" w:rsidR="00266088" w:rsidRPr="00A71F28" w:rsidRDefault="00266088" w:rsidP="00266088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Roll over due to driver foot slipping off the tractor’s clutch while trying to pull out another tractor stuck in mud.</w:t>
            </w:r>
          </w:p>
          <w:p w14:paraId="1C21CF15" w14:textId="77777777" w:rsidR="00266088" w:rsidRPr="00A71F28" w:rsidRDefault="00266088" w:rsidP="00266088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 xml:space="preserve"> Roll over due to the tractor being stopped and dismounted without setting the brakes and leaving the manual transmission in gear. </w:t>
            </w:r>
          </w:p>
          <w:p w14:paraId="58120AE8" w14:textId="77777777" w:rsidR="00266088" w:rsidRPr="00A71F28" w:rsidRDefault="00266088" w:rsidP="00266088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Roll over due to the tractor not equipped with ROPS and seat belt reaching an embankment while the brakes were not engaged.</w:t>
            </w:r>
          </w:p>
        </w:tc>
      </w:tr>
      <w:tr w:rsidR="00266088" w:rsidRPr="00A71F28" w14:paraId="31788CE2" w14:textId="77777777" w:rsidTr="00A849E1">
        <w:trPr>
          <w:trHeight w:val="455"/>
        </w:trPr>
        <w:tc>
          <w:tcPr>
            <w:tcW w:w="10110" w:type="dxa"/>
            <w:gridSpan w:val="4"/>
          </w:tcPr>
          <w:p w14:paraId="79AE5ED2" w14:textId="77777777" w:rsidR="00266088" w:rsidRPr="00A71F28" w:rsidRDefault="00266088" w:rsidP="00A849E1">
            <w:pPr>
              <w:spacing w:before="240" w:after="240"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I-based Solutions</w:t>
            </w:r>
          </w:p>
        </w:tc>
      </w:tr>
      <w:tr w:rsidR="00266088" w:rsidRPr="00A71F28" w14:paraId="720ED692" w14:textId="77777777" w:rsidTr="00A849E1">
        <w:trPr>
          <w:trHeight w:val="4891"/>
        </w:trPr>
        <w:tc>
          <w:tcPr>
            <w:tcW w:w="1525" w:type="dxa"/>
          </w:tcPr>
          <w:p w14:paraId="78C197D5" w14:textId="77777777" w:rsidR="00266088" w:rsidRPr="00A71F28" w:rsidRDefault="00266088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Probability of entering next stage</w:t>
            </w:r>
          </w:p>
        </w:tc>
        <w:tc>
          <w:tcPr>
            <w:tcW w:w="1620" w:type="dxa"/>
          </w:tcPr>
          <w:p w14:paraId="35EACF80" w14:textId="77777777" w:rsidR="00266088" w:rsidRPr="00A71F28" w:rsidRDefault="00266088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100% driver sits in tractor seat.</w:t>
            </w:r>
          </w:p>
          <w:p w14:paraId="0C27246A" w14:textId="77777777" w:rsidR="00266088" w:rsidRPr="00A71F28" w:rsidRDefault="00266088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 AI solution to prevent driver sitting in tractor.</w:t>
            </w:r>
          </w:p>
        </w:tc>
        <w:tc>
          <w:tcPr>
            <w:tcW w:w="2250" w:type="dxa"/>
          </w:tcPr>
          <w:p w14:paraId="54ACB1DA" w14:textId="77777777" w:rsidR="00266088" w:rsidRPr="00A71F28" w:rsidRDefault="00266088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1.Perception sensors [24]</w:t>
            </w:r>
          </w:p>
          <w:p w14:paraId="002FCCA5" w14:textId="77777777" w:rsidR="00266088" w:rsidRPr="00A71F28" w:rsidRDefault="00266088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2.Augmented reality</w:t>
            </w:r>
          </w:p>
          <w:p w14:paraId="44CA7E41" w14:textId="77777777" w:rsidR="00266088" w:rsidRPr="00A71F28" w:rsidRDefault="00266088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3. [20]</w:t>
            </w:r>
          </w:p>
          <w:p w14:paraId="275A52D1" w14:textId="77777777" w:rsidR="00266088" w:rsidRPr="00A71F28" w:rsidRDefault="00266088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4.Weight Sensor</w:t>
            </w:r>
          </w:p>
          <w:p w14:paraId="4F27DD90" w14:textId="77777777" w:rsidR="00266088" w:rsidRPr="00A71F28" w:rsidRDefault="00266088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5. [24]</w:t>
            </w:r>
          </w:p>
          <w:p w14:paraId="476BBBA6" w14:textId="77777777" w:rsidR="00266088" w:rsidRPr="00A71F28" w:rsidRDefault="00266088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6. [22]</w:t>
            </w:r>
          </w:p>
          <w:p w14:paraId="0B0A9D15" w14:textId="77777777" w:rsidR="00266088" w:rsidRPr="00A71F28" w:rsidRDefault="00266088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7. [34]</w:t>
            </w:r>
          </w:p>
          <w:p w14:paraId="3138F6F0" w14:textId="77777777" w:rsidR="00266088" w:rsidRPr="00A71F28" w:rsidRDefault="00266088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8. Sensor prevents leaving transmission in gear.</w:t>
            </w:r>
          </w:p>
          <w:p w14:paraId="71661386" w14:textId="77777777" w:rsidR="00266088" w:rsidRPr="00A71F28" w:rsidRDefault="00266088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9. Identify non-functional brake</w:t>
            </w:r>
          </w:p>
        </w:tc>
        <w:tc>
          <w:tcPr>
            <w:tcW w:w="4715" w:type="dxa"/>
          </w:tcPr>
          <w:p w14:paraId="740800AD" w14:textId="77777777" w:rsidR="00266088" w:rsidRPr="00A71F28" w:rsidRDefault="00266088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No stage after R3.</w:t>
            </w:r>
          </w:p>
        </w:tc>
      </w:tr>
      <w:tr w:rsidR="00266088" w:rsidRPr="00A71F28" w14:paraId="092FB5AF" w14:textId="77777777" w:rsidTr="00A849E1">
        <w:trPr>
          <w:trHeight w:val="1453"/>
        </w:trPr>
        <w:tc>
          <w:tcPr>
            <w:tcW w:w="1525" w:type="dxa"/>
          </w:tcPr>
          <w:p w14:paraId="3E4A8445" w14:textId="77777777" w:rsidR="00266088" w:rsidRPr="00A71F28" w:rsidRDefault="00266088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Probability of reduced recovery time</w:t>
            </w:r>
          </w:p>
        </w:tc>
        <w:tc>
          <w:tcPr>
            <w:tcW w:w="1620" w:type="dxa"/>
          </w:tcPr>
          <w:p w14:paraId="4BC10DD4" w14:textId="77777777" w:rsidR="00266088" w:rsidRPr="00A71F28" w:rsidRDefault="00266088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100% driver sits in tractor seat.</w:t>
            </w:r>
          </w:p>
        </w:tc>
        <w:tc>
          <w:tcPr>
            <w:tcW w:w="2250" w:type="dxa"/>
          </w:tcPr>
          <w:p w14:paraId="483C51C9" w14:textId="77777777" w:rsidR="00266088" w:rsidRPr="00A71F28" w:rsidRDefault="00266088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Hazard has not occurred.</w:t>
            </w:r>
          </w:p>
        </w:tc>
        <w:tc>
          <w:tcPr>
            <w:tcW w:w="4715" w:type="dxa"/>
          </w:tcPr>
          <w:p w14:paraId="4D1A68B5" w14:textId="77777777" w:rsidR="00266088" w:rsidRPr="00A71F28" w:rsidRDefault="00266088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</w:tr>
      <w:tr w:rsidR="00266088" w:rsidRPr="00A71F28" w14:paraId="268A409A" w14:textId="77777777" w:rsidTr="00A849E1">
        <w:trPr>
          <w:trHeight w:val="995"/>
        </w:trPr>
        <w:tc>
          <w:tcPr>
            <w:tcW w:w="1525" w:type="dxa"/>
          </w:tcPr>
          <w:p w14:paraId="0659AA75" w14:textId="77777777" w:rsidR="00266088" w:rsidRPr="00A71F28" w:rsidRDefault="00266088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Detect change between stages</w:t>
            </w:r>
          </w:p>
        </w:tc>
        <w:tc>
          <w:tcPr>
            <w:tcW w:w="1620" w:type="dxa"/>
          </w:tcPr>
          <w:p w14:paraId="38ED009A" w14:textId="77777777" w:rsidR="00266088" w:rsidRPr="00A71F28" w:rsidRDefault="00266088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Hazard has not occurred.</w:t>
            </w:r>
          </w:p>
        </w:tc>
        <w:tc>
          <w:tcPr>
            <w:tcW w:w="2250" w:type="dxa"/>
          </w:tcPr>
          <w:p w14:paraId="773CF353" w14:textId="77777777" w:rsidR="00266088" w:rsidRPr="00A71F28" w:rsidRDefault="00266088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4715" w:type="dxa"/>
          </w:tcPr>
          <w:p w14:paraId="784FC01E" w14:textId="77777777" w:rsidR="00266088" w:rsidRPr="00A71F28" w:rsidRDefault="00266088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No stage after R3.</w:t>
            </w:r>
          </w:p>
        </w:tc>
      </w:tr>
      <w:tr w:rsidR="00266088" w:rsidRPr="00A71F28" w14:paraId="291FAEC9" w14:textId="77777777" w:rsidTr="00A849E1">
        <w:trPr>
          <w:trHeight w:val="1415"/>
        </w:trPr>
        <w:tc>
          <w:tcPr>
            <w:tcW w:w="1525" w:type="dxa"/>
          </w:tcPr>
          <w:p w14:paraId="20DD179C" w14:textId="77777777" w:rsidR="00266088" w:rsidRPr="00A71F28" w:rsidRDefault="00266088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Intervention to prevent entry to next stage</w:t>
            </w:r>
          </w:p>
        </w:tc>
        <w:tc>
          <w:tcPr>
            <w:tcW w:w="1620" w:type="dxa"/>
          </w:tcPr>
          <w:p w14:paraId="5CDF6FF8" w14:textId="77777777" w:rsidR="00266088" w:rsidRPr="00A71F28" w:rsidRDefault="00266088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From R1 to R2, the driver leaves ground to sit in tractor seat.</w:t>
            </w:r>
          </w:p>
        </w:tc>
        <w:tc>
          <w:tcPr>
            <w:tcW w:w="2250" w:type="dxa"/>
          </w:tcPr>
          <w:p w14:paraId="02D7750F" w14:textId="77777777" w:rsidR="00266088" w:rsidRPr="00A71F28" w:rsidRDefault="00266088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  <w:p w14:paraId="1EB26C82" w14:textId="77777777" w:rsidR="00266088" w:rsidRPr="00A71F28" w:rsidRDefault="00266088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4715" w:type="dxa"/>
          </w:tcPr>
          <w:p w14:paraId="3DF98993" w14:textId="77777777" w:rsidR="00266088" w:rsidRPr="00A71F28" w:rsidRDefault="00266088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No stage after R3.</w:t>
            </w:r>
          </w:p>
        </w:tc>
      </w:tr>
      <w:tr w:rsidR="00266088" w:rsidRPr="00A71F28" w14:paraId="276C2FBD" w14:textId="77777777" w:rsidTr="00A849E1">
        <w:trPr>
          <w:trHeight w:val="1595"/>
        </w:trPr>
        <w:tc>
          <w:tcPr>
            <w:tcW w:w="1525" w:type="dxa"/>
          </w:tcPr>
          <w:p w14:paraId="3F811B74" w14:textId="77777777" w:rsidR="00266088" w:rsidRPr="00A71F28" w:rsidRDefault="00266088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Intervention to send worker to previous stage</w:t>
            </w:r>
          </w:p>
        </w:tc>
        <w:tc>
          <w:tcPr>
            <w:tcW w:w="1620" w:type="dxa"/>
          </w:tcPr>
          <w:p w14:paraId="57070117" w14:textId="77777777" w:rsidR="00266088" w:rsidRPr="00A71F28" w:rsidRDefault="00266088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Driver should mount tractor and sit in it.</w:t>
            </w:r>
          </w:p>
        </w:tc>
        <w:tc>
          <w:tcPr>
            <w:tcW w:w="2250" w:type="dxa"/>
          </w:tcPr>
          <w:p w14:paraId="42C1A1ED" w14:textId="77777777" w:rsidR="00266088" w:rsidRPr="00A71F28" w:rsidRDefault="00266088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Driver needs to sit in tractor seat.</w:t>
            </w:r>
          </w:p>
        </w:tc>
        <w:tc>
          <w:tcPr>
            <w:tcW w:w="4715" w:type="dxa"/>
          </w:tcPr>
          <w:p w14:paraId="196DE162" w14:textId="77777777" w:rsidR="00266088" w:rsidRPr="00A71F28" w:rsidRDefault="00266088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</w:tr>
      <w:tr w:rsidR="00266088" w:rsidRPr="00A71F28" w14:paraId="411BD6D6" w14:textId="77777777" w:rsidTr="00A849E1">
        <w:trPr>
          <w:trHeight w:val="1049"/>
        </w:trPr>
        <w:tc>
          <w:tcPr>
            <w:tcW w:w="1525" w:type="dxa"/>
          </w:tcPr>
          <w:p w14:paraId="7C7035E8" w14:textId="77777777" w:rsidR="00266088" w:rsidRPr="00A71F28" w:rsidRDefault="00266088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Intervention to minimize damage and recovery</w:t>
            </w:r>
          </w:p>
        </w:tc>
        <w:tc>
          <w:tcPr>
            <w:tcW w:w="1620" w:type="dxa"/>
          </w:tcPr>
          <w:p w14:paraId="77D0F3B9" w14:textId="77777777" w:rsidR="00266088" w:rsidRPr="00A71F28" w:rsidRDefault="00266088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No stage before R1.</w:t>
            </w:r>
          </w:p>
        </w:tc>
        <w:tc>
          <w:tcPr>
            <w:tcW w:w="2250" w:type="dxa"/>
          </w:tcPr>
          <w:p w14:paraId="2622F65F" w14:textId="77777777" w:rsidR="00266088" w:rsidRPr="00A71F28" w:rsidRDefault="00266088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Hazard has not occurred.</w:t>
            </w:r>
          </w:p>
        </w:tc>
        <w:tc>
          <w:tcPr>
            <w:tcW w:w="4715" w:type="dxa"/>
          </w:tcPr>
          <w:p w14:paraId="26525F39" w14:textId="77777777" w:rsidR="00266088" w:rsidRPr="00A71F28" w:rsidRDefault="00266088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</w:tr>
    </w:tbl>
    <w:p w14:paraId="648AAF74" w14:textId="3396F603" w:rsidR="001059DA" w:rsidRDefault="001059DA"/>
    <w:sectPr w:rsidR="001059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9472FB"/>
    <w:multiLevelType w:val="multilevel"/>
    <w:tmpl w:val="41C805D6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3389667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9DA"/>
    <w:rsid w:val="001059DA"/>
    <w:rsid w:val="00266088"/>
    <w:rsid w:val="00824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0A0E61"/>
  <w15:chartTrackingRefBased/>
  <w15:docId w15:val="{B7299B4A-0459-B349-8E92-F365ACFF8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088"/>
    <w:pPr>
      <w:spacing w:after="0" w:line="260" w:lineRule="atLeast"/>
      <w:jc w:val="both"/>
    </w:pPr>
    <w:rPr>
      <w:rFonts w:ascii="Palatino Linotype" w:eastAsia="Palatino Linotype" w:hAnsi="Palatino Linotype" w:cs="Palatino Linotype"/>
      <w:color w:val="000000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59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59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59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59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59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59D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59D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59D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59D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59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59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59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59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59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59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59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59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59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59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59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59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59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59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59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59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59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59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59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59DA"/>
    <w:rPr>
      <w:b/>
      <w:bCs/>
      <w:smallCaps/>
      <w:color w:val="0F4761" w:themeColor="accent1" w:themeShade="BF"/>
      <w:spacing w:val="5"/>
    </w:rPr>
  </w:style>
  <w:style w:type="table" w:customStyle="1" w:styleId="MDPI41threelinetable">
    <w:name w:val="MDPI_4.1_three_line_table"/>
    <w:basedOn w:val="TableNormal"/>
    <w:uiPriority w:val="99"/>
    <w:rsid w:val="00266088"/>
    <w:pPr>
      <w:adjustRightInd w:val="0"/>
      <w:snapToGrid w:val="0"/>
      <w:spacing w:after="0" w:line="240" w:lineRule="auto"/>
      <w:jc w:val="center"/>
    </w:pPr>
    <w:rPr>
      <w:rFonts w:ascii="Palatino Linotype" w:eastAsiaTheme="minorEastAsia" w:hAnsi="Palatino Linotype" w:cs="Palatino Linotype"/>
      <w:color w:val="000000"/>
      <w:kern w:val="0"/>
      <w:sz w:val="20"/>
      <w:szCs w:val="20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05</Words>
  <Characters>1744</Characters>
  <Application>Microsoft Office Word</Application>
  <DocSecurity>0</DocSecurity>
  <Lines>14</Lines>
  <Paragraphs>4</Paragraphs>
  <ScaleCrop>false</ScaleCrop>
  <Company/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gin Ashrafi</dc:creator>
  <cp:keywords/>
  <dc:description/>
  <cp:lastModifiedBy>Negin Ashrafi</cp:lastModifiedBy>
  <cp:revision>2</cp:revision>
  <dcterms:created xsi:type="dcterms:W3CDTF">2025-03-26T22:38:00Z</dcterms:created>
  <dcterms:modified xsi:type="dcterms:W3CDTF">2025-03-26T22:39:00Z</dcterms:modified>
</cp:coreProperties>
</file>